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Summary of the three real datasets. The second column lists the number of SNPs for each dataset after filtering out the SNPs with more than 5% missing values.</w:t>
      </w:r>
    </w:p>
    <w:tbl>
      <w:tblPr>
        <w:tblW w:w="73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atase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mber of SNP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mber of Sample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mber of Case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mber of Control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rviva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5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ungcance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idne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21:50:00Z</dcterms:created>
  <dc:creator>gfang</dc:creator>
  <dc:description/>
  <cp:keywords/>
  <dc:language>en-US</dc:language>
  <cp:lastModifiedBy>gfang</cp:lastModifiedBy>
  <dcterms:modified xsi:type="dcterms:W3CDTF">2012-02-23T21:50:00Z</dcterms:modified>
  <cp:revision>2</cp:revision>
  <dc:subject/>
  <dc:title/>
</cp:coreProperties>
</file>